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Questionnaire: </w:t>
      </w:r>
      <w:r>
        <w:rPr>
          <w:rFonts w:cs="Times New Roman" w:ascii="Times New Roman" w:hAnsi="Times New Roman"/>
          <w:b/>
          <w:sz w:val="24"/>
          <w:szCs w:val="24"/>
        </w:rPr>
        <w:t xml:space="preserve">Antibiotic susceptibilities of indicator bacteria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Escherichia coli </w:t>
      </w:r>
      <w:r>
        <w:rPr>
          <w:rFonts w:cs="Times New Roman" w:ascii="Times New Roman" w:hAnsi="Times New Roman"/>
          <w:b/>
          <w:sz w:val="24"/>
          <w:szCs w:val="24"/>
        </w:rPr>
        <w:t>and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Enterococci</w:t>
      </w:r>
      <w:r>
        <w:rPr>
          <w:rFonts w:cs="Times New Roman" w:ascii="Times New Roman" w:hAnsi="Times New Roman"/>
          <w:b/>
          <w:sz w:val="24"/>
          <w:szCs w:val="24"/>
        </w:rPr>
        <w:t xml:space="preserve"> spp. isolated from ducks in Morogoro Municipality, Tanzania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: DUCK OWNER DEMOGRAPHIC DATA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e of interview (dd/mm/yy)…………………………………………………………………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Interviewee’s names (Optional)……………………………………………………………….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ex…………………………………………….…….  Age (years)………………………….. 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ard……………………. Street……………………………………………………………….</w:t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: GENERAL DUCK MANAGEMENT AND USES OD ANTIBIOTICS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many ducks do you own?....................................................................................................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management system do you manage your ducks ?</w:t>
      </w:r>
    </w:p>
    <w:p>
      <w:pPr>
        <w:pStyle w:val="Normal"/>
        <w:numPr>
          <w:ilvl w:val="0"/>
          <w:numId w:val="3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ensive management system</w:t>
      </w:r>
    </w:p>
    <w:p>
      <w:pPr>
        <w:pStyle w:val="Normal"/>
        <w:numPr>
          <w:ilvl w:val="0"/>
          <w:numId w:val="3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tensive management system (scavenging for feed)</w:t>
      </w:r>
    </w:p>
    <w:p>
      <w:pPr>
        <w:pStyle w:val="Normal"/>
        <w:numPr>
          <w:ilvl w:val="0"/>
          <w:numId w:val="3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mi-intensive (mixed system intensive and extensive) management system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feed your ducks? Yes……………..No………………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yes, which feed to you give to your ducks…………………………………………..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the ducks are extensively managed, where do they scavenge for feed?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e there dumping areas in your homestead? Yes……………..No………………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answered yes, how many dumping areas are around your homestead? ………………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the ducks sometimes use the dumps as sources of feed? Yes……………..No……………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keep other animals apart from ducks? Yes……………..No………………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answered yes, which other animal do you keep?.......................................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ve your ducks ever been sick? Yes……………..No………………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answered yes, what diseases have ever affected your ducks?..........................................................................................................................................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treat ducks when are sick? Yes……………..No………………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answered yes, which medicine do you use to treat ducks? Please list them…………………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the other animals you keep get sick? Yes……………..No………………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answered yes, do you treat the other animals with medicines? Yes………..No……………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f answered yes, which medicine do you use to treat the other animals?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ease list them……………………………………………………………………………………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e antibiotics used in treatment of sick family members in your household? Yes……No…..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f answered yes, which medicines are used in treatment of sick individuals in your family?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ease list them…………………………………………………………………………………….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Where do you dispose unused antibiotics? …………………………………………………….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re do you dispose empty medicine containers?..................................................................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">
    <w:lvl w:ilvl="0">
      <w:start w:val="1"/>
      <w:numFmt w:val="lowerRoman"/>
      <w:lvlText w:val="(%1)"/>
      <w:lvlJc w:val="left"/>
      <w:pPr>
        <w:tabs>
          <w:tab w:val="num" w:pos="0"/>
        </w:tabs>
        <w:ind w:left="1080" w:hanging="72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cs="Times New Roma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6T13:54:00Z</dcterms:created>
  <dc:creator>Dr Nonga</dc:creator>
  <dc:description/>
  <dc:language>en-US</dc:language>
  <cp:lastModifiedBy>Dr Nonga</cp:lastModifiedBy>
  <dcterms:modified xsi:type="dcterms:W3CDTF">2017-12-16T14:56:00Z</dcterms:modified>
  <cp:revision>9</cp:revision>
  <dc:subject/>
  <dc:title/>
</cp:coreProperties>
</file>